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44DBA8" w14:textId="77777777" w:rsidR="00352AB6" w:rsidRPr="00192988" w:rsidRDefault="00352AB6" w:rsidP="00352AB6">
      <w:pPr>
        <w:spacing w:after="0"/>
        <w:rPr>
          <w:rFonts w:ascii="Segoe UI" w:hAnsi="Segoe UI" w:cs="Segoe UI"/>
          <w:noProof/>
        </w:rPr>
      </w:pPr>
      <w:r w:rsidRPr="00192988">
        <w:rPr>
          <w:rFonts w:ascii="Segoe UI" w:hAnsi="Segoe UI" w:cs="Segoe U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38A07B4" wp14:editId="31562D61">
                <wp:simplePos x="0" y="0"/>
                <wp:positionH relativeFrom="margin">
                  <wp:posOffset>4870450</wp:posOffset>
                </wp:positionH>
                <wp:positionV relativeFrom="paragraph">
                  <wp:posOffset>5684520</wp:posOffset>
                </wp:positionV>
                <wp:extent cx="1051560" cy="298450"/>
                <wp:effectExtent l="0" t="0" r="15240" b="2540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1560" cy="298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3204A62D" w14:textId="77777777" w:rsidR="00352AB6" w:rsidRPr="00A90EC4" w:rsidRDefault="00352AB6" w:rsidP="00352AB6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A90EC4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ART uptak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38A07B4" id="_x0000_t202" coordsize="21600,21600" o:spt="202" path="m,l,21600r21600,l21600,xe">
                <v:stroke joinstyle="miter"/>
                <v:path gradientshapeok="t" o:connecttype="rect"/>
              </v:shapetype>
              <v:shape id="Text Box 14" o:spid="_x0000_s1026" type="#_x0000_t202" style="position:absolute;margin-left:383.5pt;margin-top:447.6pt;width:82.8pt;height:23.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" fillcolor="white [3201]" strokecolor="white [3212]" strokeweight=".5pt">
                <v:textbox>
                  <w:txbxContent>
                    <w:p w14:paraId="3204A62D" w14:textId="77777777" w:rsidR="00352AB6" w:rsidRPr="00A90EC4" w:rsidRDefault="00352AB6" w:rsidP="00352AB6">
                      <w:pPr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A90EC4">
                        <w:rPr>
                          <w:b/>
                          <w:bCs/>
                          <w:sz w:val="18"/>
                          <w:szCs w:val="18"/>
                        </w:rPr>
                        <w:t>ART uptak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92988">
        <w:rPr>
          <w:rFonts w:ascii="Segoe UI" w:hAnsi="Segoe UI" w:cs="Segoe UI"/>
          <w:noProof/>
        </w:rPr>
        <w:drawing>
          <wp:inline distT="0" distB="0" distL="0" distR="0" wp14:anchorId="5217A36D" wp14:editId="6FE5677C">
            <wp:extent cx="5731510" cy="619823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198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ABA29C" w14:textId="4E4B0CCF" w:rsidR="00352AB6" w:rsidRPr="00192988" w:rsidRDefault="00352AB6" w:rsidP="00352AB6">
      <w:pPr>
        <w:spacing w:line="240" w:lineRule="auto"/>
        <w:jc w:val="both"/>
        <w:rPr>
          <w:rFonts w:ascii="Segoe UI" w:hAnsi="Segoe UI" w:cs="Segoe UI"/>
          <w:b/>
          <w:bCs/>
        </w:rPr>
      </w:pPr>
      <w:r w:rsidRPr="00192988">
        <w:rPr>
          <w:rFonts w:ascii="Segoe UI" w:hAnsi="Segoe UI" w:cs="Segoe UI"/>
          <w:b/>
          <w:bCs/>
        </w:rPr>
        <w:t xml:space="preserve">Supplementary file 6: Forest plot showing pooled ART uptake stratified by study design. </w:t>
      </w:r>
      <w:r w:rsidRPr="00192988">
        <w:rPr>
          <w:rFonts w:ascii="Segoe UI" w:hAnsi="Segoe UI" w:cs="Segoe UI"/>
          <w:i/>
          <w:sz w:val="20"/>
          <w:szCs w:val="20"/>
        </w:rPr>
        <w:t>The dashed line on the Forest plot represents the overall pooled estimate. The grey squares and horizontal lines represent the individual study ART uptakes and their 95% confidence intervals. The size of the grey square represents the weight contributed by each study in the meta-analysis. The diamond represents the pooled estimate and its 95% confidence intervals.</w:t>
      </w:r>
    </w:p>
    <w:p w14:paraId="7DFB566A" w14:textId="77777777" w:rsidR="00E642C7" w:rsidRPr="00192988" w:rsidRDefault="00E642C7">
      <w:pPr>
        <w:rPr>
          <w:rFonts w:ascii="Segoe UI" w:hAnsi="Segoe UI" w:cs="Segoe UI"/>
        </w:rPr>
      </w:pPr>
    </w:p>
    <w:sectPr w:rsidR="00E642C7" w:rsidRPr="001929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EA1"/>
    <w:rsid w:val="00192988"/>
    <w:rsid w:val="002E5EA1"/>
    <w:rsid w:val="00352AB6"/>
    <w:rsid w:val="00E64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42BB0"/>
  <w15:chartTrackingRefBased/>
  <w15:docId w15:val="{DC856830-F394-496F-BA14-C9A513140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2A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Kadia</dc:creator>
  <cp:keywords/>
  <dc:description/>
  <cp:lastModifiedBy>Benjamin Kadia</cp:lastModifiedBy>
  <cp:revision>3</cp:revision>
  <dcterms:created xsi:type="dcterms:W3CDTF">2021-01-24T22:26:00Z</dcterms:created>
  <dcterms:modified xsi:type="dcterms:W3CDTF">2021-01-24T22:30:00Z</dcterms:modified>
</cp:coreProperties>
</file>